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BF03F" w14:textId="76B6969F" w:rsidR="0077088F" w:rsidRDefault="0077088F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PPENDIX A</w:t>
      </w:r>
    </w:p>
    <w:tbl>
      <w:tblPr>
        <w:tblStyle w:val="TableGrid"/>
        <w:tblW w:w="9862" w:type="dxa"/>
        <w:tblLook w:val="04A0" w:firstRow="1" w:lastRow="0" w:firstColumn="1" w:lastColumn="0" w:noHBand="0" w:noVBand="1"/>
      </w:tblPr>
      <w:tblGrid>
        <w:gridCol w:w="1093"/>
        <w:gridCol w:w="4252"/>
        <w:gridCol w:w="2998"/>
        <w:gridCol w:w="1519"/>
      </w:tblGrid>
      <w:tr w:rsidR="0077088F" w:rsidRPr="006D61BF" w14:paraId="0ECAE4C0" w14:textId="77777777" w:rsidTr="0077088F">
        <w:trPr>
          <w:trHeight w:val="158"/>
        </w:trPr>
        <w:tc>
          <w:tcPr>
            <w:tcW w:w="1093" w:type="dxa"/>
          </w:tcPr>
          <w:p w14:paraId="2249AE4F" w14:textId="77777777" w:rsidR="0077088F" w:rsidRPr="006D61BF" w:rsidRDefault="0077088F" w:rsidP="00843F83">
            <w:pPr>
              <w:rPr>
                <w:rFonts w:cstheme="minorHAnsi"/>
                <w:sz w:val="20"/>
                <w:szCs w:val="20"/>
              </w:rPr>
            </w:pPr>
            <w:r w:rsidRPr="006D61BF">
              <w:rPr>
                <w:rFonts w:cstheme="minorHAnsi"/>
                <w:sz w:val="20"/>
                <w:szCs w:val="20"/>
              </w:rPr>
              <w:t>Limits</w:t>
            </w:r>
          </w:p>
        </w:tc>
        <w:tc>
          <w:tcPr>
            <w:tcW w:w="4252" w:type="dxa"/>
          </w:tcPr>
          <w:p w14:paraId="7FB0BF6C" w14:textId="77777777" w:rsidR="0077088F" w:rsidRPr="006D61BF" w:rsidRDefault="0077088F" w:rsidP="00843F83">
            <w:pPr>
              <w:rPr>
                <w:rFonts w:cstheme="minorHAnsi"/>
                <w:sz w:val="20"/>
                <w:szCs w:val="20"/>
              </w:rPr>
            </w:pP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Food retail outlet (type/ setting) TI</w:t>
            </w:r>
          </w:p>
        </w:tc>
        <w:tc>
          <w:tcPr>
            <w:tcW w:w="2998" w:type="dxa"/>
          </w:tcPr>
          <w:p w14:paraId="3AAC9150" w14:textId="77777777" w:rsidR="0077088F" w:rsidRPr="006D61BF" w:rsidRDefault="0077088F" w:rsidP="00843F83">
            <w:pPr>
              <w:rPr>
                <w:rFonts w:cstheme="minorHAnsi"/>
                <w:sz w:val="20"/>
                <w:szCs w:val="20"/>
              </w:rPr>
            </w:pP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Intervention foci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(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TIAB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9" w:type="dxa"/>
          </w:tcPr>
          <w:p w14:paraId="094F864E" w14:textId="77777777" w:rsidR="0077088F" w:rsidRPr="006D61BF" w:rsidRDefault="0077088F" w:rsidP="00843F83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utcome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(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TI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77088F" w:rsidRPr="006D61BF" w14:paraId="241BA0D2" w14:textId="77777777" w:rsidTr="0077088F">
        <w:trPr>
          <w:trHeight w:val="2411"/>
        </w:trPr>
        <w:tc>
          <w:tcPr>
            <w:tcW w:w="1093" w:type="dxa"/>
          </w:tcPr>
          <w:p w14:paraId="18B64D9A" w14:textId="77777777" w:rsidR="0077088F" w:rsidRPr="006D61BF" w:rsidRDefault="0077088F" w:rsidP="00843F83">
            <w:pPr>
              <w:rPr>
                <w:rFonts w:cstheme="minorHAnsi"/>
                <w:sz w:val="20"/>
                <w:szCs w:val="20"/>
              </w:rPr>
            </w:pPr>
            <w:r w:rsidRPr="006D61BF">
              <w:rPr>
                <w:rFonts w:cstheme="minorHAnsi"/>
                <w:sz w:val="20"/>
                <w:szCs w:val="20"/>
              </w:rPr>
              <w:t>English</w:t>
            </w:r>
          </w:p>
          <w:p w14:paraId="24CBDB19" w14:textId="77777777" w:rsidR="0077088F" w:rsidRDefault="0077088F" w:rsidP="00843F83">
            <w:pPr>
              <w:rPr>
                <w:rFonts w:cstheme="minorHAnsi"/>
                <w:sz w:val="20"/>
                <w:szCs w:val="20"/>
              </w:rPr>
            </w:pPr>
            <w:r w:rsidRPr="006D61BF">
              <w:rPr>
                <w:rFonts w:cstheme="minorHAnsi"/>
                <w:sz w:val="20"/>
                <w:szCs w:val="20"/>
              </w:rPr>
              <w:t>Only</w:t>
            </w:r>
          </w:p>
          <w:p w14:paraId="3BA112DE" w14:textId="77777777" w:rsidR="0077088F" w:rsidRDefault="0077088F" w:rsidP="00843F83">
            <w:pPr>
              <w:rPr>
                <w:rFonts w:cstheme="minorHAnsi"/>
                <w:sz w:val="20"/>
                <w:szCs w:val="20"/>
              </w:rPr>
            </w:pPr>
          </w:p>
          <w:p w14:paraId="2D5D9EC0" w14:textId="5566F343" w:rsidR="0077088F" w:rsidRDefault="0077088F" w:rsidP="00843F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ception to </w:t>
            </w:r>
            <w:r>
              <w:rPr>
                <w:rFonts w:cstheme="minorHAnsi"/>
                <w:sz w:val="20"/>
                <w:szCs w:val="20"/>
              </w:rPr>
              <w:t>Dec 2022</w:t>
            </w:r>
          </w:p>
          <w:p w14:paraId="7B9FE5E4" w14:textId="77777777" w:rsidR="0077088F" w:rsidRPr="006D61BF" w:rsidRDefault="0077088F" w:rsidP="00843F83">
            <w:pPr>
              <w:rPr>
                <w:rFonts w:cstheme="minorHAnsi"/>
                <w:sz w:val="20"/>
                <w:szCs w:val="20"/>
              </w:rPr>
            </w:pPr>
          </w:p>
          <w:p w14:paraId="40435A3C" w14:textId="77777777" w:rsidR="0077088F" w:rsidRPr="006D61BF" w:rsidRDefault="0077088F" w:rsidP="00843F83">
            <w:pPr>
              <w:rPr>
                <w:rFonts w:cstheme="minorHAnsi"/>
                <w:sz w:val="20"/>
                <w:szCs w:val="20"/>
              </w:rPr>
            </w:pPr>
          </w:p>
          <w:p w14:paraId="72E973C1" w14:textId="77777777" w:rsidR="0077088F" w:rsidRPr="006D61BF" w:rsidRDefault="0077088F" w:rsidP="00843F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10AA9A7" w14:textId="0BE5E742" w:rsidR="0077088F" w:rsidRPr="006D61BF" w:rsidRDefault="0077088F" w:rsidP="00843F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ood industry”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ood industry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ood industry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Airport lounge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Airport lounge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Airport lounge*”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Universit</w:t>
            </w:r>
            <w:proofErr w:type="spellEnd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AB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Universit</w:t>
            </w:r>
            <w:proofErr w:type="spellEnd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Universit</w:t>
            </w:r>
            <w:proofErr w:type="spellEnd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campus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campus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OR MH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campus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College*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College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College* OR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TI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institution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institution*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institution*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Industrial Organisation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Industrial Organisation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Industrial Organisation*”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“Food court*”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ood court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ood court*”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Shopping strip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Shopping strip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Shopping strip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Mall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Mall*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Mall*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Market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Market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Market*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hospital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hospital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hospital*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street intersection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street intersection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street intersection*”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“farmers market*”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armers market*”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armers market*”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TI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“high street*”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AB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“high street*”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MH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“high street*”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TI (</w:t>
            </w:r>
            <w:r w:rsidRPr="003920B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“Food retail*” OR “food outlet*” OR “take away” OR takeaway OR restaurant* OR café* OR vend* OR takeout) N3 (</w:t>
            </w:r>
            <w:proofErr w:type="spellStart"/>
            <w:r w:rsidRPr="003920B3">
              <w:rPr>
                <w:rFonts w:cstheme="minorHAnsi"/>
                <w:iCs/>
                <w:color w:val="000000" w:themeColor="text1"/>
                <w:sz w:val="20"/>
                <w:szCs w:val="20"/>
              </w:rPr>
              <w:t>Universit</w:t>
            </w:r>
            <w:proofErr w:type="spellEnd"/>
            <w:r w:rsidRPr="003920B3">
              <w:rPr>
                <w:rFonts w:cstheme="minorHAnsi"/>
                <w:iCs/>
                <w:color w:val="000000" w:themeColor="text1"/>
                <w:sz w:val="20"/>
                <w:szCs w:val="20"/>
              </w:rPr>
              <w:t>* OR campus OR College* OR institution* OR “Industrial Organisation*” OR Mall* OR Market* OR hospital*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“high street” OR “shopping strip”</w:t>
            </w:r>
            <w:r w:rsidRPr="003920B3"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98" w:type="dxa"/>
          </w:tcPr>
          <w:p w14:paraId="111B2CEF" w14:textId="77777777" w:rsidR="0077088F" w:rsidRPr="006D61BF" w:rsidRDefault="0077088F" w:rsidP="00843F83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product OR place* OR profile OR portion* OR pric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e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pricing OR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prom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ot</w:t>
            </w:r>
            <w:proofErr w:type="spellEnd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*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priming OR prompt* OR proximity OR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availab</w:t>
            </w:r>
            <w:proofErr w:type="spellEnd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*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discount* OR voucher* OR incentive* OR bonus* OR reward* OR coupon* OR token* OR rebate* OR refund* OR access* OR display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*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layout OR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strateg</w:t>
            </w:r>
            <w:proofErr w:type="spellEnd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* OR advert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activit</w:t>
            </w:r>
            <w:proofErr w:type="spellEnd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OR initiative* OR program* OR "food quality" OR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reformula</w:t>
            </w:r>
            <w:proofErr w:type="spellEnd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modif</w:t>
            </w:r>
            <w:proofErr w:type="spellEnd"/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* OR adapt* OR recipe*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OR “Point of purchase” OR “Point of sale” OR intervention*</w:t>
            </w:r>
          </w:p>
        </w:tc>
        <w:tc>
          <w:tcPr>
            <w:tcW w:w="1519" w:type="dxa"/>
          </w:tcPr>
          <w:p w14:paraId="5A978851" w14:textId="77777777" w:rsidR="0077088F" w:rsidRPr="006D61BF" w:rsidRDefault="0077088F" w:rsidP="00843F83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6D61BF">
              <w:rPr>
                <w:rFonts w:cstheme="minorHAnsi"/>
                <w:iCs/>
                <w:color w:val="000000" w:themeColor="text1"/>
                <w:sz w:val="20"/>
                <w:szCs w:val="20"/>
              </w:rPr>
              <w:t>Food OR nutrition OR diet OR healthy*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consum</w:t>
            </w:r>
            <w:proofErr w:type="spellEnd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purchas</w:t>
            </w:r>
            <w:proofErr w:type="spellEnd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OR intake OR eating OR </w:t>
            </w:r>
            <w:proofErr w:type="spellStart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sustainab</w:t>
            </w:r>
            <w:proofErr w:type="spellEnd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OR </w:t>
            </w:r>
            <w:r w:rsidRPr="00F21046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(energy or calorie*) N3 (intake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OR</w:t>
            </w:r>
            <w:r w:rsidRPr="00F21046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21046">
              <w:rPr>
                <w:rFonts w:cstheme="minorHAnsi"/>
                <w:iCs/>
                <w:color w:val="000000" w:themeColor="text1"/>
                <w:sz w:val="20"/>
                <w:szCs w:val="20"/>
              </w:rPr>
              <w:t>chang</w:t>
            </w:r>
            <w:proofErr w:type="spellEnd"/>
            <w:r w:rsidRPr="00F21046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OR</w:t>
            </w:r>
            <w:r w:rsidRPr="00F21046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pattern*)</w:t>
            </w:r>
          </w:p>
        </w:tc>
      </w:tr>
    </w:tbl>
    <w:p w14:paraId="5B713D4E" w14:textId="77777777" w:rsidR="0077088F" w:rsidRDefault="0077088F"/>
    <w:sectPr w:rsidR="00770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8F"/>
    <w:rsid w:val="0077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C2570"/>
  <w15:chartTrackingRefBased/>
  <w15:docId w15:val="{07198BEC-5887-47F1-9ADA-90E6F654A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88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ya Gupta</dc:creator>
  <cp:keywords/>
  <dc:description/>
  <cp:lastModifiedBy>Adyya Gupta</cp:lastModifiedBy>
  <cp:revision>1</cp:revision>
  <dcterms:created xsi:type="dcterms:W3CDTF">2023-05-07T23:54:00Z</dcterms:created>
  <dcterms:modified xsi:type="dcterms:W3CDTF">2023-05-07T23:57:00Z</dcterms:modified>
</cp:coreProperties>
</file>